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Supplemental Table 1: Definitions of comorbid conditions and medications, on the basis of codes and prescriptions in 730 days (24 months) before treatment intensification</w:t>
      </w:r>
    </w:p>
    <w:tbl>
      <w:tblPr>
        <w:tblW w:w="5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2288"/>
        <w:gridCol w:w="6302"/>
      </w:tblGrid>
      <w:tr>
        <w:trPr>
          <w:trHeight w:val="70" w:hRule="atLeast"/>
        </w:trPr>
        <w:tc>
          <w:tcPr>
            <w:tcW w:w="226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iCs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sz w:val="18"/>
                <w:szCs w:val="20"/>
              </w:rPr>
              <w:t xml:space="preserve">Covariate Condition </w:t>
            </w:r>
          </w:p>
        </w:tc>
        <w:tc>
          <w:tcPr>
            <w:tcW w:w="22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iCs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sz w:val="18"/>
                <w:szCs w:val="20"/>
              </w:rPr>
              <w:t xml:space="preserve">Inclusive conditions </w:t>
            </w:r>
          </w:p>
        </w:tc>
        <w:tc>
          <w:tcPr>
            <w:tcW w:w="63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247" w:leader="none"/>
              </w:tabs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iCs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sz w:val="18"/>
                <w:szCs w:val="20"/>
              </w:rPr>
              <w:t>Definition*</w:t>
              <w:tab/>
            </w:r>
          </w:p>
        </w:tc>
      </w:tr>
      <w:tr>
        <w:trPr>
          <w:trHeight w:val="93" w:hRule="atLeast"/>
        </w:trPr>
        <w:tc>
          <w:tcPr>
            <w:tcW w:w="226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 xml:space="preserve">Malignancy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Cancer excluding non melanoma skin cancer 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ICD 9- CM diagnosis codes:140.X-208.X (exclude 173) </w:t>
            </w:r>
          </w:p>
        </w:tc>
      </w:tr>
      <w:tr>
        <w:trPr>
          <w:trHeight w:val="70" w:hRule="atLeast"/>
        </w:trPr>
        <w:tc>
          <w:tcPr>
            <w:tcW w:w="2267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 xml:space="preserve">Liver/ Respiratory failure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343" w:hanging="36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End stage liver disease 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 570.X- 573.X</w:t>
            </w:r>
          </w:p>
        </w:tc>
      </w:tr>
      <w:tr>
        <w:trPr>
          <w:trHeight w:val="180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ind w:left="343" w:hanging="36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Respiratory failure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 518.81, 518.83, 518.84, 799.1, 415.X, 416.X</w:t>
            </w:r>
          </w:p>
        </w:tc>
      </w:tr>
      <w:tr>
        <w:trPr>
          <w:trHeight w:val="380" w:hRule="atLeast"/>
        </w:trPr>
        <w:tc>
          <w:tcPr>
            <w:tcW w:w="226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Congestive Heart Failure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CHF (excluding post procedure-CHF) 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  428.X, 402.01, 402.11, 402.91, 404.01, 404.03, 404.11, 404.13, 404.91, 404.93, 425.X</w:t>
            </w:r>
            <w:r>
              <w:rPr>
                <w:rFonts w:eastAsia="Times New Roman"/>
                <w:sz w:val="18"/>
                <w:szCs w:val="20"/>
              </w:rPr>
              <w:t xml:space="preserve"> </w:t>
            </w:r>
          </w:p>
        </w:tc>
      </w:tr>
      <w:tr>
        <w:trPr>
          <w:trHeight w:val="70" w:hRule="atLeast"/>
        </w:trPr>
        <w:tc>
          <w:tcPr>
            <w:tcW w:w="2267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Cardiovascular disease</w:t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MI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410.X, 412.X, 429.7X</w:t>
            </w:r>
          </w:p>
        </w:tc>
      </w:tr>
      <w:tr>
        <w:trPr>
          <w:trHeight w:val="85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Obstructive coronary disease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411.X, 413.X, 414.X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9-CM procedure codes: 36.01, 36.02, 36.03, 36.05, 36.09, 36.10-36.1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PT procedure codes: 33533-36, 33510-23, 33530, 92980-82,92984, 92995-6, 92974</w:t>
            </w:r>
          </w:p>
        </w:tc>
      </w:tr>
      <w:tr>
        <w:trPr>
          <w:trHeight w:val="70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TIA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 435.X</w:t>
            </w:r>
          </w:p>
        </w:tc>
      </w:tr>
      <w:tr>
        <w:trPr>
          <w:trHeight w:val="85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troke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 430.X, 431.X. 434.X, 436.X</w:t>
            </w:r>
            <w:r>
              <w:rPr>
                <w:rFonts w:eastAsia="Times New Roman"/>
                <w:sz w:val="18"/>
                <w:szCs w:val="20"/>
              </w:rPr>
              <w:t xml:space="preserve"> </w:t>
            </w:r>
          </w:p>
        </w:tc>
      </w:tr>
      <w:tr>
        <w:trPr>
          <w:trHeight w:val="85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Peripheral artery disease revascularization or amputation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440.2X, 442.2, 443.1, 443.9, 445.0X</w:t>
            </w:r>
            <w:r>
              <w:rPr>
                <w:rFonts w:eastAsia="Times New Roman"/>
                <w:sz w:val="18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20"/>
              </w:rPr>
              <w:t>ICD9-CM procedure codes:38.08-09, 38.18, 38.38, 38.39, 38.48, 38.49, 38.88, 38.89, 39.25, 39.29, 39.5, 84.1X; 84.10-84.1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PT procedure codes: 35226,35256, 35286, 35351, 35355, 35371, 35372, 35381, 35454, 35456, 35459, 35473, 35474, 35482, 35483, 35485, 35492, 35493, 35495, 35546, 35548, 35549, 35551, 35556, 35558, 35563, 35565, 35566, 35571, 35583, 35585, 35587, 35646, 35651, 35654, 35656, 35661, 35663, 35665, 35666, 35671, 34800, 34802-5</w:t>
            </w:r>
          </w:p>
        </w:tc>
      </w:tr>
      <w:tr>
        <w:trPr>
          <w:trHeight w:val="85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Carotid revascularization 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ICD9-CM procedure codes: 38.12, 38.11, 00.61, 00.63, 39.2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PT procedure codes: 35301, 0005T, 0006T, 0007T, 0075T, 0076T, 37215, 3721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HCPCS procedure code:  S2211</w:t>
            </w:r>
            <w:r>
              <w:rPr>
                <w:rFonts w:eastAsia="Times New Roman"/>
                <w:sz w:val="18"/>
                <w:szCs w:val="20"/>
              </w:rPr>
              <w:t xml:space="preserve"> </w:t>
            </w:r>
          </w:p>
        </w:tc>
      </w:tr>
      <w:tr>
        <w:trPr>
          <w:trHeight w:val="85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Pentoxifylline &amp; related drugs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20"/>
              </w:rPr>
              <w:t>Medications: Pentoxifylline, Cilostazol</w:t>
            </w:r>
            <w:r>
              <w:rPr>
                <w:rFonts w:eastAsia="Times New Roman"/>
                <w:sz w:val="18"/>
                <w:szCs w:val="20"/>
              </w:rPr>
              <w:t xml:space="preserve">, </w:t>
            </w:r>
            <w:r>
              <w:rPr>
                <w:rFonts w:eastAsia="Times New Roman" w:cs="Arial" w:ascii="Arial" w:hAnsi="Arial"/>
                <w:sz w:val="18"/>
                <w:szCs w:val="20"/>
              </w:rPr>
              <w:t>Cyclandelate, Ethaverine HCL, Nicotinyl Alcohol Tartate, Papaverine, Tolazolin</w:t>
            </w:r>
          </w:p>
        </w:tc>
      </w:tr>
      <w:tr>
        <w:trPr>
          <w:trHeight w:val="70" w:hRule="atLeast"/>
        </w:trPr>
        <w:tc>
          <w:tcPr>
            <w:tcW w:w="2267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 xml:space="preserve">Serious Mental illness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Dementia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sz w:val="18"/>
                <w:szCs w:val="20"/>
              </w:rPr>
              <w:t xml:space="preserve">ICD 9- CM diagnosis codes: </w:t>
            </w:r>
            <w:r>
              <w:rPr>
                <w:rFonts w:eastAsia="Times New Roman" w:cs="Arial" w:ascii="Arial" w:hAnsi="Arial"/>
                <w:sz w:val="18"/>
                <w:szCs w:val="20"/>
              </w:rPr>
              <w:t>290.X, 291.2, 292.82, 294.1X, 331.0-331.1X, 331.8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Medications: Donepezil, Rivastigmine, Galantamine, Tacrine, Memantine</w:t>
            </w:r>
          </w:p>
        </w:tc>
      </w:tr>
      <w:tr>
        <w:trPr>
          <w:trHeight w:val="153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Depression,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 311, 300.4, 296.2, 296.3, V79.0</w:t>
            </w:r>
          </w:p>
        </w:tc>
      </w:tr>
      <w:tr>
        <w:trPr>
          <w:trHeight w:val="70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chizophrenia,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 295.X</w:t>
            </w:r>
          </w:p>
        </w:tc>
      </w:tr>
      <w:tr>
        <w:trPr>
          <w:trHeight w:val="70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Bipolar disorder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 296.0, 296.4X, 296.5X, 296.6X, 296.7, 296.80, 296.89</w:t>
            </w:r>
          </w:p>
        </w:tc>
      </w:tr>
      <w:tr>
        <w:trPr>
          <w:trHeight w:val="70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Post traumatic stress disorder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 309.81</w:t>
            </w:r>
          </w:p>
        </w:tc>
      </w:tr>
      <w:tr>
        <w:trPr>
          <w:trHeight w:val="70" w:hRule="atLeast"/>
        </w:trPr>
        <w:tc>
          <w:tcPr>
            <w:tcW w:w="226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Cardiac valve disease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 394.X, 395.X, 396.X, 424.0, 424.1</w:t>
            </w:r>
          </w:p>
        </w:tc>
      </w:tr>
      <w:tr>
        <w:trPr>
          <w:trHeight w:val="85" w:hRule="atLeast"/>
        </w:trPr>
        <w:tc>
          <w:tcPr>
            <w:tcW w:w="2267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Arrhythmia</w:t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Atrial fibrillation/flutter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 427.3X</w:t>
            </w:r>
          </w:p>
        </w:tc>
      </w:tr>
      <w:tr>
        <w:trPr>
          <w:trHeight w:val="270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highlight w:val="yellow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Arrhythmia and conduction disorder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 426.X, 427.X</w:t>
            </w:r>
          </w:p>
        </w:tc>
      </w:tr>
      <w:tr>
        <w:trPr>
          <w:trHeight w:val="270" w:hRule="atLeast"/>
        </w:trPr>
        <w:tc>
          <w:tcPr>
            <w:tcW w:w="226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 xml:space="preserve">Smoking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305.1, V15.82, 989.8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20"/>
              </w:rPr>
              <w:t>Medications: Varenicline tartrate, Nicotine Replacement therapy (gum, patch, lozenge)</w:t>
            </w:r>
          </w:p>
        </w:tc>
      </w:tr>
      <w:tr>
        <w:trPr>
          <w:trHeight w:val="74" w:hRule="atLeast"/>
        </w:trPr>
        <w:tc>
          <w:tcPr>
            <w:tcW w:w="226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COPD/ Asthma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491.X, 492.X,  493.X,  496.X,  V17.5, V81.3</w:t>
            </w:r>
          </w:p>
        </w:tc>
      </w:tr>
      <w:tr>
        <w:trPr>
          <w:trHeight w:val="80" w:hRule="atLeast"/>
        </w:trPr>
        <w:tc>
          <w:tcPr>
            <w:tcW w:w="226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HIV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 042, 079.53, 795.71, V0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20"/>
              </w:rPr>
              <w:t>Medications: Zidovudine, Didanosine, Zalcitabine, Stavudine, Indinavir, Ritonavir, Saquinavir, Nevirapine, Nelfinavir, Delavirdine, Delavirdine, Abacavir, Amprenavir, Efavirenz, Lamivudine-Zidovudine, Ritonavir-Lopinavir, Abacavir-Lamivudine-Zidovudine</w:t>
            </w:r>
          </w:p>
        </w:tc>
      </w:tr>
      <w:tr>
        <w:trPr>
          <w:trHeight w:val="80" w:hRule="atLeast"/>
        </w:trPr>
        <w:tc>
          <w:tcPr>
            <w:tcW w:w="226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Parkinson’s Disease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ICD 9- CM diagnosis codes: 33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20"/>
              </w:rPr>
              <w:t>Medications:</w:t>
            </w:r>
            <w:r>
              <w:rPr>
                <w:rFonts w:eastAsia="Times New Roman"/>
                <w:sz w:val="18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20"/>
              </w:rPr>
              <w:t>Apokyn, Apomorphine, Carbidopa/levodopa, Entacapone, Pergolide, Pramipexole, Ropinirole, Rotigotine, selegiline, Tolcapone, Zelapar Azilect/rasagiline, Emsam, Isocarboxazid, Phenelzine, Tranylcypromine</w:t>
            </w:r>
          </w:p>
        </w:tc>
      </w:tr>
      <w:tr>
        <w:trPr>
          <w:trHeight w:val="80" w:hRule="atLeast"/>
        </w:trPr>
        <w:tc>
          <w:tcPr>
            <w:tcW w:w="226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Medications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</w:r>
          </w:p>
        </w:tc>
        <w:tc>
          <w:tcPr>
            <w:tcW w:w="6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252" w:hRule="atLeast"/>
        </w:trPr>
        <w:tc>
          <w:tcPr>
            <w:tcW w:w="226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ACE Inhibitors or ARBs alone/combination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ACE Inhibitors or ARBs alone/combination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20"/>
                <w:lang w:val="es-VE"/>
              </w:rPr>
              <w:t>Benazapril, Captopril, Enalapril, Fosinopril, Lisinopril, Moexipril, Perindopril, Quinapril, Ramipril, Trandolapril, Candesartan,</w:t>
            </w: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 Eprosartan,</w:t>
            </w:r>
            <w:r>
              <w:rPr>
                <w:rFonts w:eastAsia="Times New Roman" w:cs="Arial" w:ascii="Arial" w:hAnsi="Arial"/>
                <w:sz w:val="18"/>
                <w:szCs w:val="20"/>
                <w:lang w:val="es-VE"/>
              </w:rPr>
              <w:t xml:space="preserve"> Irbesartan, Losartan,</w:t>
            </w: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 Azilsartan, </w:t>
            </w:r>
            <w:r>
              <w:rPr>
                <w:rFonts w:eastAsia="Times New Roman" w:cs="Arial" w:ascii="Arial" w:hAnsi="Arial"/>
                <w:sz w:val="18"/>
                <w:szCs w:val="20"/>
                <w:lang w:val="es-VE"/>
              </w:rPr>
              <w:t>Olmesartan, Telmisartan, Valsartan</w:t>
            </w:r>
          </w:p>
        </w:tc>
      </w:tr>
      <w:tr>
        <w:trPr>
          <w:trHeight w:val="646" w:hRule="atLeast"/>
        </w:trPr>
        <w:tc>
          <w:tcPr>
            <w:tcW w:w="226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Antipsychotics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Atypical and typical antipsychotic medications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Lithium, Clozapine, Haloperidol, Loxipine, Lurasidone, Molindone, Olanzipine, Paliperidone, Quetiapine fumerate; Resperidone, Aripiprazole, Asenapine, Ziprasidone, Chlorpromazine, Fluphenazine, Fluphenazine deconate, Mesoridazine, Perphenazine, Thioridazine, Thiothixene; Trifluoperazine; Triflupromazine, Asenapine, Chlorprothixene, Iloperidone, Molindone, Promazine, Piperacetazine, Methotrimeprazine, Acetophenazine </w:t>
            </w:r>
          </w:p>
        </w:tc>
      </w:tr>
      <w:tr>
        <w:trPr>
          <w:trHeight w:val="80" w:hRule="atLeast"/>
        </w:trPr>
        <w:tc>
          <w:tcPr>
            <w:tcW w:w="2267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 xml:space="preserve">Antihypertensives 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Beta-blockers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20"/>
              </w:rPr>
              <w:t>Acebutolol, Atenolol, Betaxolol, Bisoprolol,  Carteolol, Carvedilol, Esmolol, Labetalol, Metoprolol Tartrate, Metoprolol Succinate, Propranolol, Penbutolol, Pindolol, Nadolol, Sotolol, Timolol, Nebivolol</w:t>
            </w:r>
          </w:p>
        </w:tc>
      </w:tr>
      <w:tr>
        <w:trPr>
          <w:trHeight w:val="80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alcium Channel Blockers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Amlodipine,  Isradipine; Felodipine, Nifedipine, Nifedipine ER, Nicardipine; Diltiazem, Verapamil, Nimodipine;  Nisoldipine; Bepridil, Amlodipine–Atorvastatin, Clevidipine Butyrate,  </w:t>
            </w:r>
          </w:p>
        </w:tc>
      </w:tr>
      <w:tr>
        <w:trPr>
          <w:trHeight w:val="80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Thiazide diuretics/ Potassium sparing diuretics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hlorothiazide, Chlorthalidone, Hydrochlorothiazide, Methyclothiazide, Trichlormethiazide, Metolazone, Indapamide, Eplerenone; Ameloride, Sprinolactone, Triamterene, Hydrochlorothiazide/Triamterene,  Hydrochlorothiazide/Spironolactone</w:t>
            </w:r>
            <w:r>
              <w:rPr>
                <w:rFonts w:eastAsia="Times New Roman"/>
                <w:sz w:val="18"/>
                <w:szCs w:val="20"/>
              </w:rPr>
              <w:t xml:space="preserve">, </w:t>
            </w:r>
            <w:r>
              <w:rPr>
                <w:rFonts w:eastAsia="Times New Roman" w:cs="Arial" w:ascii="Arial" w:hAnsi="Arial"/>
                <w:sz w:val="18"/>
                <w:szCs w:val="20"/>
              </w:rPr>
              <w:t>Bendroflumethiazide, Benzthiazide, Cyclothiazide, Hydroflumethiazide, Methyclothiazide, Trichlormethiazide,   Metolazone,  Indapamide, Polythiazide, Quinethazone</w:t>
            </w:r>
          </w:p>
        </w:tc>
      </w:tr>
      <w:tr>
        <w:trPr>
          <w:trHeight w:val="80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Other Antihypertensives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20"/>
              </w:rPr>
              <w:t>Doxazosin, Prazosin, Terazosin, Clonidine, Guanabenz, Guanfacine, Hydralazine, Methyldopa,  Metyrosine, Reserpine, Minoxidil</w:t>
            </w:r>
            <w:r>
              <w:rPr>
                <w:rFonts w:eastAsia="Times New Roman"/>
                <w:sz w:val="18"/>
                <w:szCs w:val="20"/>
              </w:rPr>
              <w:t xml:space="preserve">, </w:t>
            </w:r>
            <w:r>
              <w:rPr>
                <w:rFonts w:eastAsia="Times New Roman" w:cs="Arial" w:ascii="Arial" w:hAnsi="Arial"/>
                <w:sz w:val="18"/>
                <w:szCs w:val="20"/>
              </w:rPr>
              <w:t>Alfuzosin, Silodosin, Alseroxylon, Cryptenamine, Deserpidine, Diazoxide Guanethidine, Iloprost, Mecamylamine, Pargyline, Rescinnamine, Trimethaphan Camsylate</w:t>
            </w:r>
          </w:p>
        </w:tc>
      </w:tr>
      <w:tr>
        <w:trPr>
          <w:trHeight w:val="117" w:hRule="atLeast"/>
        </w:trPr>
        <w:tc>
          <w:tcPr>
            <w:tcW w:w="2267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 xml:space="preserve">Anti-arrhythmics Digoxin and other inotropes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Digoxin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Digoxin, Digitalis</w:t>
            </w:r>
          </w:p>
        </w:tc>
      </w:tr>
      <w:tr>
        <w:trPr>
          <w:trHeight w:val="441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Anti- Arrythmics 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  <w:lang w:val="es-VE"/>
              </w:rPr>
              <w:t>Adenosine, Amiodarone, Lidocaine, Flecainide, Ibutilide, Pacerone, Procainamide, Rhythmol, Propafenone, Quinidine, Disopyramide, Verapamil, Dofetilide, Mexiletine, Moricizine, Tocainide</w:t>
            </w:r>
          </w:p>
        </w:tc>
      </w:tr>
      <w:tr>
        <w:trPr>
          <w:trHeight w:val="85" w:hRule="atLeast"/>
        </w:trPr>
        <w:tc>
          <w:tcPr>
            <w:tcW w:w="2267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Anticoagulants and  Platelet inhibitors, not aspirin</w:t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Anticoagulants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Warfarin, Argatroban, Bivalirudin, Dalteparin, Enoxaprin, Eptifibatide, Fondaparinux, Heparin, Lepirudin, Tirofiban,  Tinzaparin, Reviparin, Nadroparin, Ardeparin, Certoparin, Dabigatran </w:t>
            </w:r>
          </w:p>
        </w:tc>
      </w:tr>
      <w:tr>
        <w:trPr>
          <w:trHeight w:val="288" w:hRule="atLeast"/>
        </w:trPr>
        <w:tc>
          <w:tcPr>
            <w:tcW w:w="2267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Platelet Inhibitors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20"/>
              </w:rPr>
              <w:t>Clopidogrel, Ticlopidine, Aspirin/ Dipyrimidole, Dipyrimidole alone</w:t>
            </w:r>
            <w:r>
              <w:rPr>
                <w:rFonts w:eastAsia="Times New Roman"/>
                <w:sz w:val="18"/>
                <w:szCs w:val="20"/>
              </w:rPr>
              <w:t xml:space="preserve">, </w:t>
            </w:r>
            <w:r>
              <w:rPr>
                <w:rFonts w:eastAsia="Times New Roman" w:cs="Arial" w:ascii="Arial" w:hAnsi="Arial"/>
                <w:sz w:val="18"/>
                <w:szCs w:val="20"/>
              </w:rPr>
              <w:t>Abciximab, Factor IX,  Factor VIIa, Factor VIII,  Prasugrel, Ticagrelor</w:t>
            </w:r>
          </w:p>
        </w:tc>
      </w:tr>
      <w:tr>
        <w:trPr>
          <w:trHeight w:val="80" w:hRule="atLeast"/>
        </w:trPr>
        <w:tc>
          <w:tcPr>
            <w:tcW w:w="226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Lipid lowering drugs</w:t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41" w:hanging="341"/>
              <w:contextualSpacing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Statins 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Atorvastatin, Fluvastatin, Lovastatin, Pravastatin, Simvastatin, Rosuvastatin,  Cerivastatin  Pitavastatin, Lovastatin ER, Ezetamibe/Simvastatin, Lovastatin /Niacin </w:t>
            </w:r>
          </w:p>
        </w:tc>
      </w:tr>
      <w:tr>
        <w:trPr>
          <w:trHeight w:val="288" w:hRule="atLeast"/>
        </w:trPr>
        <w:tc>
          <w:tcPr>
            <w:tcW w:w="2267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</w:r>
          </w:p>
        </w:tc>
        <w:tc>
          <w:tcPr>
            <w:tcW w:w="2288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341" w:hanging="341"/>
              <w:contextualSpacing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Non Statins</w:t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Cholestyramine, Colesevelam,  Clofibrate, Colestipol, Niacin, Niacinamide, Fish Oil Concentrate, Omega 3 Fatty Acids, Gemfibrozil, Fenofibrate, Fenofibric Acid, Ezetimibe Omacor, Tricor/Fenofibrate, </w:t>
            </w:r>
            <w:r>
              <w:rPr>
                <w:rFonts w:eastAsia="Times New Roman"/>
                <w:sz w:val="18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20"/>
              </w:rPr>
              <w:t>Ezetamibe/Simvastatin</w:t>
            </w:r>
          </w:p>
        </w:tc>
      </w:tr>
      <w:tr>
        <w:trPr>
          <w:trHeight w:val="225" w:hRule="atLeast"/>
        </w:trPr>
        <w:tc>
          <w:tcPr>
            <w:tcW w:w="226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 xml:space="preserve">Nitrates 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Amyl nitrate, Isosorbide Dinitrate, Isosorbide mononitrate,  Erythrityl  Tetranitrate Nitroglycerin (all forms--SA, Patch, SL, Ointment; Aerosol spray), Ranolazine </w:t>
            </w:r>
          </w:p>
        </w:tc>
      </w:tr>
      <w:tr>
        <w:trPr>
          <w:trHeight w:val="162" w:hRule="atLeast"/>
        </w:trPr>
        <w:tc>
          <w:tcPr>
            <w:tcW w:w="2267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Aspirin</w:t>
            </w:r>
          </w:p>
        </w:tc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</w:r>
          </w:p>
        </w:tc>
        <w:tc>
          <w:tcPr>
            <w:tcW w:w="6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Aspirin, Aspirin/ Dipyrimidole</w:t>
            </w:r>
          </w:p>
        </w:tc>
      </w:tr>
      <w:tr>
        <w:trPr>
          <w:trHeight w:val="180" w:hRule="atLeast"/>
        </w:trPr>
        <w:tc>
          <w:tcPr>
            <w:tcW w:w="2267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  <w:t>Loop Diuretics</w:t>
            </w:r>
          </w:p>
        </w:tc>
        <w:tc>
          <w:tcPr>
            <w:tcW w:w="22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8"/>
                <w:szCs w:val="20"/>
              </w:rPr>
            </w:r>
          </w:p>
        </w:tc>
        <w:tc>
          <w:tcPr>
            <w:tcW w:w="63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Furosemide, Ethacrynic acid, Bumetanide, Torsemid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MS Mincho;ＭＳ 明朝" w:cs="Arial"/>
      <w:b/>
      <w:sz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rFonts w:ascii="Arial" w:hAnsi="Arial" w:eastAsia="MS Mincho;ＭＳ 明朝" w:cs="Arial"/>
      <w:b/>
      <w:sz w:val="18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14:01:00Z</dcterms:created>
  <dc:creator>escusana</dc:creator>
  <dc:description/>
  <dc:language>en-US</dc:language>
  <cp:lastModifiedBy>escusana</cp:lastModifiedBy>
  <dcterms:modified xsi:type="dcterms:W3CDTF">2016-04-29T14:01:00Z</dcterms:modified>
  <cp:revision>1</cp:revision>
  <dc:subject/>
  <dc:title/>
</cp:coreProperties>
</file>